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139DE7" w14:textId="77D5294D" w:rsidR="00F11127" w:rsidRPr="005A2EEB" w:rsidRDefault="00F11127" w:rsidP="00435C60">
      <w:pPr>
        <w:spacing w:after="0" w:line="240" w:lineRule="auto"/>
        <w:rPr>
          <w:b/>
        </w:rPr>
      </w:pPr>
      <w:r>
        <w:rPr>
          <w:b/>
        </w:rPr>
        <w:t>S</w:t>
      </w:r>
      <w:r w:rsidR="00D648D9">
        <w:rPr>
          <w:b/>
        </w:rPr>
        <w:t>1</w:t>
      </w:r>
      <w:r>
        <w:rPr>
          <w:b/>
        </w:rPr>
        <w:t xml:space="preserve"> </w:t>
      </w:r>
      <w:r w:rsidRPr="005A2EEB">
        <w:rPr>
          <w:b/>
        </w:rPr>
        <w:t xml:space="preserve">Table. </w:t>
      </w:r>
      <w:r>
        <w:rPr>
          <w:b/>
        </w:rPr>
        <w:t xml:space="preserve">Adjusted* odds ratio for interaction term of risk factor and monthly time period of </w:t>
      </w:r>
      <w:r w:rsidRPr="005A2EEB">
        <w:rPr>
          <w:b/>
        </w:rPr>
        <w:t xml:space="preserve">SARS-CoV-2 infection </w:t>
      </w:r>
      <w:r>
        <w:rPr>
          <w:b/>
        </w:rPr>
        <w:t xml:space="preserve">treated as an ordinal variable (risk factor * time period) </w:t>
      </w:r>
      <w:r w:rsidRPr="005A2EEB">
        <w:rPr>
          <w:b/>
        </w:rPr>
        <w:t xml:space="preserve">among </w:t>
      </w:r>
      <w:r>
        <w:rPr>
          <w:b/>
        </w:rPr>
        <w:t>9.1</w:t>
      </w:r>
      <w:r w:rsidRPr="005A2EEB">
        <w:rPr>
          <w:b/>
        </w:rPr>
        <w:t xml:space="preserve"> million VA enrollees</w:t>
      </w:r>
      <w:r>
        <w:rPr>
          <w:b/>
        </w:rPr>
        <w:t xml:space="preserve"> from</w:t>
      </w:r>
      <w:r w:rsidRPr="005A2EEB">
        <w:rPr>
          <w:b/>
        </w:rPr>
        <w:t xml:space="preserve"> February 2020 to March 2021</w:t>
      </w:r>
      <w:r>
        <w:rPr>
          <w:b/>
        </w:rPr>
        <w:t>, performed as a test of trends over time</w:t>
      </w:r>
    </w:p>
    <w:p w14:paraId="669D5AB1" w14:textId="77777777" w:rsidR="00F11127" w:rsidRDefault="00F11127" w:rsidP="00F11127">
      <w:pPr>
        <w:spacing w:after="0"/>
        <w:rPr>
          <w:bCs/>
        </w:rPr>
      </w:pPr>
    </w:p>
    <w:tbl>
      <w:tblPr>
        <w:tblStyle w:val="TableGrid"/>
        <w:tblW w:w="522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90"/>
        <w:gridCol w:w="1620"/>
        <w:gridCol w:w="1710"/>
      </w:tblGrid>
      <w:tr w:rsidR="00F11127" w:rsidRPr="00E558F3" w14:paraId="47CD1BA1" w14:textId="77777777" w:rsidTr="00313DBB">
        <w:tc>
          <w:tcPr>
            <w:tcW w:w="1890" w:type="dxa"/>
            <w:tcBorders>
              <w:bottom w:val="single" w:sz="4" w:space="0" w:color="auto"/>
            </w:tcBorders>
          </w:tcPr>
          <w:p w14:paraId="3DAD25D9" w14:textId="77777777" w:rsidR="00F11127" w:rsidRPr="00A5169A" w:rsidRDefault="00F11127" w:rsidP="00F11127">
            <w:pPr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691BEBD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B03428">
              <w:rPr>
                <w:rFonts w:cstheme="minorHAnsi"/>
                <w:b/>
                <w:bCs/>
                <w:sz w:val="18"/>
                <w:szCs w:val="18"/>
              </w:rPr>
              <w:t>Adjusted* Odd Ratio for SARS-CoV-2 infection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104F2863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-value**</w:t>
            </w:r>
          </w:p>
        </w:tc>
      </w:tr>
      <w:tr w:rsidR="00F11127" w:rsidRPr="00E558F3" w14:paraId="44D66D23" w14:textId="77777777" w:rsidTr="00313DBB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A9DC23" w14:textId="77777777" w:rsidR="00F11127" w:rsidRPr="00A5169A" w:rsidRDefault="00F11127" w:rsidP="00F11127">
            <w:pPr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A5169A">
              <w:rPr>
                <w:rFonts w:cstheme="minorHAns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6EECB9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7C7662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F11127" w:rsidRPr="00E558F3" w14:paraId="4D6008DE" w14:textId="77777777" w:rsidTr="00313DBB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25A1E4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C0A149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F8584B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F11127" w:rsidRPr="00E558F3" w14:paraId="497265D9" w14:textId="77777777" w:rsidTr="00313DBB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40FB65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F94E38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0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3AB65A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F11127" w:rsidRPr="00E558F3" w14:paraId="3E23AD39" w14:textId="77777777" w:rsidTr="00313DBB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BA16CA" w14:textId="77777777" w:rsidR="00F11127" w:rsidRPr="00A5169A" w:rsidRDefault="00F11127" w:rsidP="00F11127">
            <w:pPr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A5169A">
              <w:rPr>
                <w:rFonts w:cstheme="minorHAnsi"/>
                <w:b/>
                <w:bCs/>
                <w:sz w:val="20"/>
                <w:szCs w:val="20"/>
              </w:rPr>
              <w:t xml:space="preserve">Age (years)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091EDF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F22289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</w:tr>
      <w:tr w:rsidR="00F11127" w:rsidRPr="00E558F3" w14:paraId="24DD9615" w14:textId="77777777" w:rsidTr="00313DBB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B93A2C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>18-6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F99B5A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C99ECA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F11127" w:rsidRPr="00E558F3" w14:paraId="48C54B42" w14:textId="77777777" w:rsidTr="00313DBB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D37047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>65-7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874D07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1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A2DB55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</w:tr>
      <w:tr w:rsidR="00F11127" w:rsidRPr="00E558F3" w14:paraId="273A9DC9" w14:textId="77777777" w:rsidTr="00313DBB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E4F4B9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>≥ 8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8D3D91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9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7FADC7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</w:tr>
      <w:tr w:rsidR="00F11127" w:rsidRPr="00E558F3" w14:paraId="1CA075DC" w14:textId="77777777" w:rsidTr="00313DBB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C3F07B" w14:textId="77777777" w:rsidR="00F11127" w:rsidRPr="00A5169A" w:rsidRDefault="00F11127" w:rsidP="00F1112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ED449A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6D77F9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</w:tr>
      <w:tr w:rsidR="00F11127" w:rsidRPr="00E558F3" w14:paraId="3062825E" w14:textId="77777777" w:rsidTr="00313DBB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D629B3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>Whit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0A9B61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F7D2E6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F11127" w:rsidRPr="00E558F3" w14:paraId="3EA1D1E9" w14:textId="77777777" w:rsidTr="00313DBB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302E8F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>Black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76F8B2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3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2F88D9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</w:tr>
      <w:tr w:rsidR="00F11127" w:rsidRPr="00E558F3" w14:paraId="0714E679" w14:textId="77777777" w:rsidTr="00313DBB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FEB2C1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>Asia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1C9186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9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077B60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</w:tr>
      <w:tr w:rsidR="00F11127" w:rsidRPr="00E558F3" w14:paraId="7DA47C44" w14:textId="77777777" w:rsidTr="00313DBB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DA6634" w14:textId="77777777" w:rsidR="00F11127" w:rsidRPr="0088563D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8563D">
              <w:rPr>
                <w:rFonts w:cstheme="minorHAnsi"/>
                <w:sz w:val="20"/>
                <w:szCs w:val="20"/>
              </w:rPr>
              <w:t>AI/A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8FC637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7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B3DFFB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</w:tr>
      <w:tr w:rsidR="00F11127" w:rsidRPr="00E558F3" w14:paraId="7B4D94D0" w14:textId="77777777" w:rsidTr="00313DBB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4045F9" w14:textId="77777777" w:rsidR="00F11127" w:rsidRPr="0088563D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8563D">
              <w:rPr>
                <w:rFonts w:cstheme="minorHAnsi"/>
                <w:sz w:val="20"/>
                <w:szCs w:val="20"/>
              </w:rPr>
              <w:t>PI/NH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C9324D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9BB3CE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1</w:t>
            </w:r>
          </w:p>
        </w:tc>
      </w:tr>
      <w:tr w:rsidR="00F11127" w:rsidRPr="00E558F3" w14:paraId="5DECA687" w14:textId="77777777" w:rsidTr="00313DBB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52EB7E" w14:textId="77777777" w:rsidR="00F11127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>Missing/</w:t>
            </w:r>
          </w:p>
          <w:p w14:paraId="0A212B66" w14:textId="77777777" w:rsidR="00F11127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>Unknown/</w:t>
            </w:r>
          </w:p>
          <w:p w14:paraId="358AADBD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>Refuse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3802A7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8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CA9617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</w:tr>
      <w:tr w:rsidR="00F11127" w:rsidRPr="00E558F3" w14:paraId="502F0BE0" w14:textId="77777777" w:rsidTr="00313DBB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BD6F65" w14:textId="77777777" w:rsidR="00F11127" w:rsidRPr="00A5169A" w:rsidRDefault="00F11127" w:rsidP="00F1112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67542D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151E10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</w:tr>
      <w:tr w:rsidR="00F11127" w:rsidRPr="00E558F3" w14:paraId="5736D61A" w14:textId="77777777" w:rsidTr="00313DBB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E775D4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>Non-Hispanic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A01D9B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9CAA1D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F11127" w:rsidRPr="00E558F3" w14:paraId="36B36FDF" w14:textId="77777777" w:rsidTr="00313DBB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C08CCB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>Hispanic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E6306D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7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DC6FA2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</w:tr>
      <w:tr w:rsidR="00F11127" w:rsidRPr="00E558F3" w14:paraId="732BDCA7" w14:textId="77777777" w:rsidTr="00313DBB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D78592" w14:textId="77777777" w:rsidR="00F11127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>Missing/</w:t>
            </w:r>
          </w:p>
          <w:p w14:paraId="132BF76D" w14:textId="77777777" w:rsidR="00F11127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>Unknown/</w:t>
            </w:r>
          </w:p>
          <w:p w14:paraId="18BFCBB8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>Refuse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F71163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0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62B7A3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1</w:t>
            </w:r>
          </w:p>
        </w:tc>
      </w:tr>
      <w:tr w:rsidR="00F11127" w:rsidRPr="00E558F3" w14:paraId="00CDF04B" w14:textId="77777777" w:rsidTr="00313DBB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BCD6FE" w14:textId="77777777" w:rsidR="00F11127" w:rsidRPr="00A5169A" w:rsidRDefault="00F11127" w:rsidP="00F1112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b/>
                <w:bCs/>
                <w:sz w:val="20"/>
                <w:szCs w:val="20"/>
              </w:rPr>
              <w:t>US Federal Region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90D6DF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8FE195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</w:tr>
      <w:tr w:rsidR="00F11127" w:rsidRPr="00E558F3" w14:paraId="15515274" w14:textId="77777777" w:rsidTr="00313DBB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881495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8A7FD5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8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56DC60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</w:tr>
      <w:tr w:rsidR="00F11127" w:rsidRPr="00E558F3" w14:paraId="35528560" w14:textId="77777777" w:rsidTr="00313DBB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D4DE1E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5A04A8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3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718043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</w:tr>
      <w:tr w:rsidR="00F11127" w:rsidRPr="00E558F3" w14:paraId="3A93EB33" w14:textId="77777777" w:rsidTr="00313DBB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D3713E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AC284B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2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92BE1C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</w:tr>
      <w:tr w:rsidR="00F11127" w:rsidRPr="00E558F3" w14:paraId="26E26F03" w14:textId="77777777" w:rsidTr="00313DBB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B2D1C0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25A4DF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32A49F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F11127" w:rsidRPr="00E558F3" w14:paraId="7CF2D348" w14:textId="77777777" w:rsidTr="00313DBB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C98B3F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EFE2D3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0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DDAAEB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1</w:t>
            </w:r>
          </w:p>
        </w:tc>
      </w:tr>
      <w:tr w:rsidR="00F11127" w:rsidRPr="00E558F3" w14:paraId="5C34B90B" w14:textId="77777777" w:rsidTr="00313DBB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A0702A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FBAA3D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7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BEBBBB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</w:tr>
      <w:tr w:rsidR="00F11127" w:rsidRPr="00E558F3" w14:paraId="7031AF48" w14:textId="77777777" w:rsidTr="00313DBB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ABB91B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E9200A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1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7F1ABD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</w:tr>
      <w:tr w:rsidR="00F11127" w:rsidRPr="00E558F3" w14:paraId="68E57BA2" w14:textId="77777777" w:rsidTr="00313DBB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1E4934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 xml:space="preserve">8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EB2708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454143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</w:tr>
      <w:tr w:rsidR="00F11127" w:rsidRPr="00E558F3" w14:paraId="3CEE05F3" w14:textId="77777777" w:rsidTr="00313DBB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C4DCF4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 xml:space="preserve">9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5D5416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2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6F827E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</w:tr>
      <w:tr w:rsidR="00F11127" w:rsidRPr="00E558F3" w14:paraId="7B836550" w14:textId="77777777" w:rsidTr="00313DBB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66FD84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 xml:space="preserve">10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187A50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0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18FBE0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1</w:t>
            </w:r>
          </w:p>
        </w:tc>
      </w:tr>
      <w:tr w:rsidR="00F11127" w:rsidRPr="00E558F3" w14:paraId="2CA24409" w14:textId="77777777" w:rsidTr="00313DBB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D29CF4" w14:textId="77777777" w:rsidR="00F11127" w:rsidRPr="00A5169A" w:rsidRDefault="00F11127" w:rsidP="00F1112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b/>
                <w:bCs/>
                <w:sz w:val="20"/>
                <w:szCs w:val="20"/>
              </w:rPr>
              <w:t>Urban vs. Rura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DC363F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1A0799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</w:tr>
      <w:tr w:rsidR="00F11127" w:rsidRPr="00E558F3" w14:paraId="0AE18607" w14:textId="77777777" w:rsidTr="00313DBB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18E3BC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 xml:space="preserve">Rural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E594AA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8510C8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F11127" w:rsidRPr="00E558F3" w14:paraId="6B8B6129" w14:textId="77777777" w:rsidTr="00313DBB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DF64F5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>Urba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30B722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5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EE9307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</w:tr>
      <w:tr w:rsidR="00F11127" w:rsidRPr="00E558F3" w14:paraId="38DBD70D" w14:textId="77777777" w:rsidTr="00313DBB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1B5821" w14:textId="77777777" w:rsidR="00F11127" w:rsidRPr="00A5169A" w:rsidRDefault="00F11127" w:rsidP="00F1112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b/>
                <w:bCs/>
                <w:sz w:val="20"/>
                <w:szCs w:val="20"/>
              </w:rPr>
              <w:t>BMI (kg/m</w:t>
            </w:r>
            <w:r w:rsidRPr="00A5169A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2</w:t>
            </w:r>
            <w:r w:rsidRPr="00A5169A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10DC1A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D8C3CA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</w:tr>
      <w:tr w:rsidR="00F11127" w:rsidRPr="00E558F3" w14:paraId="023B48BC" w14:textId="77777777" w:rsidTr="00313DBB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D5F02D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 xml:space="preserve">&lt;18.5 </w:t>
            </w:r>
            <w:r w:rsidRPr="00A5169A">
              <w:rPr>
                <w:rFonts w:cstheme="minorHAnsi"/>
                <w:sz w:val="20"/>
                <w:szCs w:val="20"/>
              </w:rPr>
              <w:br/>
              <w:t>(Underweight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6BE21C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7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CE3E5E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</w:tr>
      <w:tr w:rsidR="00F11127" w:rsidRPr="00E558F3" w14:paraId="356EC2AC" w14:textId="77777777" w:rsidTr="00313DBB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620AB2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 xml:space="preserve">18.5 to &lt;25 </w:t>
            </w:r>
            <w:r w:rsidRPr="00A5169A">
              <w:rPr>
                <w:rFonts w:cstheme="minorHAnsi"/>
                <w:sz w:val="20"/>
                <w:szCs w:val="20"/>
              </w:rPr>
              <w:br/>
              <w:t>(</w:t>
            </w:r>
            <w:proofErr w:type="gramStart"/>
            <w:r w:rsidRPr="00A5169A">
              <w:rPr>
                <w:rFonts w:cstheme="minorHAnsi"/>
                <w:sz w:val="20"/>
                <w:szCs w:val="20"/>
              </w:rPr>
              <w:t>Normal-weight</w:t>
            </w:r>
            <w:proofErr w:type="gramEnd"/>
            <w:r w:rsidRPr="00A5169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41238F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FE0E13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F11127" w:rsidRPr="00E558F3" w14:paraId="00667EEE" w14:textId="77777777" w:rsidTr="00313DBB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2F1D2B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 xml:space="preserve">25 to &lt;30 </w:t>
            </w:r>
            <w:r w:rsidRPr="00A5169A">
              <w:rPr>
                <w:rFonts w:cstheme="minorHAnsi"/>
                <w:sz w:val="20"/>
                <w:szCs w:val="20"/>
              </w:rPr>
              <w:br/>
              <w:t>(Over-weight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7EEEE9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1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A036E3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</w:tr>
      <w:tr w:rsidR="00F11127" w:rsidRPr="00E558F3" w14:paraId="1AE88577" w14:textId="77777777" w:rsidTr="00313DBB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20297A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lastRenderedPageBreak/>
              <w:t xml:space="preserve">30 to &lt;35 </w:t>
            </w:r>
            <w:r w:rsidRPr="00A5169A">
              <w:rPr>
                <w:rFonts w:cstheme="minorHAnsi"/>
                <w:sz w:val="20"/>
                <w:szCs w:val="20"/>
              </w:rPr>
              <w:br/>
              <w:t xml:space="preserve">(Obese I)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E4364B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1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039E9A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</w:tr>
      <w:tr w:rsidR="00F11127" w:rsidRPr="00E558F3" w14:paraId="787CFAD8" w14:textId="77777777" w:rsidTr="00313DBB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54E219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 xml:space="preserve">35 to &lt;40 </w:t>
            </w:r>
            <w:r w:rsidRPr="00A5169A">
              <w:rPr>
                <w:rFonts w:cstheme="minorHAnsi"/>
                <w:sz w:val="20"/>
                <w:szCs w:val="20"/>
              </w:rPr>
              <w:br/>
              <w:t xml:space="preserve">(Obese II)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72B7F2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1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0770BE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</w:tr>
      <w:tr w:rsidR="00F11127" w:rsidRPr="00E558F3" w14:paraId="75B9D566" w14:textId="77777777" w:rsidTr="00313DBB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B017CB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 xml:space="preserve">≥40 </w:t>
            </w:r>
            <w:r w:rsidRPr="00A5169A">
              <w:rPr>
                <w:rFonts w:cstheme="minorHAnsi"/>
                <w:sz w:val="20"/>
                <w:szCs w:val="20"/>
              </w:rPr>
              <w:br/>
              <w:t xml:space="preserve">(Obese III)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8DB32C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1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1F4C2B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</w:tr>
      <w:tr w:rsidR="00F11127" w:rsidRPr="00E558F3" w14:paraId="73D949DD" w14:textId="77777777" w:rsidTr="00313DBB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3CAAB4" w14:textId="77777777" w:rsidR="00F11127" w:rsidRPr="00A5169A" w:rsidRDefault="00F11127" w:rsidP="00F1112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b/>
                <w:bCs/>
                <w:sz w:val="20"/>
                <w:szCs w:val="20"/>
              </w:rPr>
              <w:t xml:space="preserve">Charlson Comorbidity Index </w:t>
            </w:r>
            <w:r w:rsidRPr="00A5169A">
              <w:rPr>
                <w:rFonts w:cstheme="minorHAnsi"/>
                <w:b/>
                <w:bCs/>
                <w:sz w:val="20"/>
                <w:szCs w:val="20"/>
              </w:rPr>
              <w:br/>
              <w:t xml:space="preserve">(CCI)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6DB6F3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104FFD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</w:tr>
      <w:tr w:rsidR="00F11127" w:rsidRPr="00E558F3" w14:paraId="5796DD2E" w14:textId="77777777" w:rsidTr="00313DBB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F3A2E3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 xml:space="preserve">0-1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BCC531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E5C3D7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F11127" w:rsidRPr="00E558F3" w14:paraId="10DDC557" w14:textId="77777777" w:rsidTr="00313DBB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011E4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 xml:space="preserve">2-3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AB2C0C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0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C5A87E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</w:tr>
      <w:tr w:rsidR="00F11127" w:rsidRPr="00E558F3" w14:paraId="31A8865D" w14:textId="77777777" w:rsidTr="00313DBB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E84CBC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 xml:space="preserve">4-5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D48FA1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9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96EA54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F11127" w:rsidRPr="00E558F3" w14:paraId="5B7CE783" w14:textId="77777777" w:rsidTr="00313DBB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375C34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 xml:space="preserve">≥6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D8F621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8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673584" w14:textId="77777777" w:rsidR="00F11127" w:rsidRPr="00A5169A" w:rsidRDefault="00F11127" w:rsidP="00F11127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</w:tr>
    </w:tbl>
    <w:p w14:paraId="61CA6F45" w14:textId="77777777" w:rsidR="00F11127" w:rsidRPr="007D33A9" w:rsidRDefault="00F11127" w:rsidP="00F11127">
      <w:pPr>
        <w:spacing w:after="0"/>
        <w:rPr>
          <w:bCs/>
          <w:sz w:val="20"/>
          <w:szCs w:val="20"/>
        </w:rPr>
      </w:pPr>
    </w:p>
    <w:p w14:paraId="2E1B8C60" w14:textId="77777777" w:rsidR="00F11127" w:rsidRPr="007D33A9" w:rsidRDefault="00F11127" w:rsidP="00F11127">
      <w:pPr>
        <w:spacing w:after="0"/>
        <w:rPr>
          <w:sz w:val="20"/>
          <w:szCs w:val="20"/>
        </w:rPr>
      </w:pPr>
      <w:r w:rsidRPr="007D33A9">
        <w:rPr>
          <w:sz w:val="20"/>
          <w:szCs w:val="20"/>
        </w:rPr>
        <w:t>* Adjusted for sex, age, race, ethnicity, geographical region, urban/rural location, BMI and CCI.</w:t>
      </w:r>
    </w:p>
    <w:p w14:paraId="71E4FE56" w14:textId="77777777" w:rsidR="00F11127" w:rsidRPr="007D33A9" w:rsidRDefault="00F11127" w:rsidP="00F11127">
      <w:pPr>
        <w:spacing w:after="0"/>
        <w:rPr>
          <w:bCs/>
          <w:sz w:val="20"/>
          <w:szCs w:val="20"/>
        </w:rPr>
      </w:pPr>
      <w:r w:rsidRPr="007D33A9">
        <w:rPr>
          <w:rFonts w:cstheme="minorHAnsi"/>
          <w:bCs/>
          <w:sz w:val="20"/>
          <w:szCs w:val="20"/>
        </w:rPr>
        <w:t>†</w:t>
      </w:r>
      <w:r w:rsidRPr="007D33A9">
        <w:rPr>
          <w:bCs/>
          <w:sz w:val="20"/>
          <w:szCs w:val="20"/>
        </w:rPr>
        <w:t>Categorized according to the 10 Federal Regions drawn up by the Federal Emergency Management Agency: 1 (CT, MA, ME, NH, RI, VT), 2 (NJ, NY, PR), 3 (DC, DE, MD, PA, VA, WV), 4 (AL, FL, GA, KY, MS, NC, SC, TN), 5 (IL, IN, MI, MN, OH, WI), 6 (AR, LA, NM, OK, TX), 7 (IA, KS, MO, NE), 8 (CO, MT, ND, SD, UT, WY), 9 (AZ, CA, GU, HI, NV), 10 (AK, ID, OR, WA).</w:t>
      </w:r>
    </w:p>
    <w:p w14:paraId="78FE23AC" w14:textId="77777777" w:rsidR="00F11127" w:rsidRPr="007D33A9" w:rsidRDefault="00F11127" w:rsidP="00F11127">
      <w:pPr>
        <w:spacing w:after="0"/>
        <w:rPr>
          <w:rFonts w:cstheme="minorHAnsi"/>
          <w:sz w:val="20"/>
          <w:szCs w:val="20"/>
        </w:rPr>
      </w:pPr>
      <w:r w:rsidRPr="007D33A9">
        <w:rPr>
          <w:rFonts w:cstheme="minorHAnsi"/>
          <w:sz w:val="20"/>
          <w:szCs w:val="20"/>
        </w:rPr>
        <w:t>** Overall Wald test for all interaction coefficients equal to 0 and Wald test for predictor level and month interaction coefficient equal to 0.</w:t>
      </w:r>
    </w:p>
    <w:p w14:paraId="48AB7632" w14:textId="0C3A650D" w:rsidR="00F11127" w:rsidRDefault="003C2076" w:rsidP="003C2076">
      <w:pPr>
        <w:tabs>
          <w:tab w:val="left" w:pos="2505"/>
        </w:tabs>
        <w:spacing w:after="0"/>
        <w:rPr>
          <w:sz w:val="24"/>
          <w:szCs w:val="24"/>
        </w:rPr>
      </w:pPr>
      <w:r>
        <w:rPr>
          <w:sz w:val="24"/>
          <w:szCs w:val="24"/>
        </w:rPr>
        <w:tab/>
      </w:r>
    </w:p>
    <w:sectPr w:rsidR="00F11127" w:rsidSect="00D648D9"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85B"/>
    <w:rsid w:val="0022061E"/>
    <w:rsid w:val="003C2076"/>
    <w:rsid w:val="003C2B47"/>
    <w:rsid w:val="00435C60"/>
    <w:rsid w:val="00806BB9"/>
    <w:rsid w:val="00A91641"/>
    <w:rsid w:val="00C4585B"/>
    <w:rsid w:val="00D648D9"/>
    <w:rsid w:val="00E416BB"/>
    <w:rsid w:val="00F11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F9550"/>
  <w15:chartTrackingRefBased/>
  <w15:docId w15:val="{3B2C111B-CA3D-48F5-B806-C27B9FBF0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112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11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6B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BB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83</Words>
  <Characters>161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ou, George</dc:creator>
  <cp:keywords/>
  <dc:description/>
  <cp:lastModifiedBy>Ioannou, George</cp:lastModifiedBy>
  <cp:revision>4</cp:revision>
  <dcterms:created xsi:type="dcterms:W3CDTF">2021-09-19T18:00:00Z</dcterms:created>
  <dcterms:modified xsi:type="dcterms:W3CDTF">2021-09-19T18:03:00Z</dcterms:modified>
</cp:coreProperties>
</file>